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tblBorders>
          <w:bottom w:val="single" w:sz="4" w:space="0" w:color="00000A"/>
          <w:insideH w:val="single" w:sz="4" w:space="0" w:color="00000A"/>
        </w:tblBorders>
        <w:tblLook w:val="00A0" w:firstRow="1" w:lastRow="0" w:firstColumn="1" w:lastColumn="0" w:noHBand="0" w:noVBand="0"/>
      </w:tblPr>
      <w:tblGrid>
        <w:gridCol w:w="1984"/>
        <w:gridCol w:w="3545"/>
        <w:gridCol w:w="3543"/>
      </w:tblGrid>
      <w:tr w:rsidR="00A25FFA" w:rsidRPr="006942BE" w:rsidTr="00CA38B6">
        <w:tc>
          <w:tcPr>
            <w:tcW w:w="9072" w:type="dxa"/>
            <w:gridSpan w:val="3"/>
            <w:tcBorders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6942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1</w:t>
            </w:r>
          </w:p>
          <w:p w:rsidR="00A25FFA" w:rsidRPr="006942BE" w:rsidRDefault="00A25FFA" w:rsidP="00CA38B6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olidated criteria for reporting qualitative studies (COREQ): 32-item checklist</w:t>
            </w:r>
          </w:p>
        </w:tc>
      </w:tr>
      <w:tr w:rsidR="00A25FFA" w:rsidRPr="006942BE" w:rsidTr="00CA38B6">
        <w:tc>
          <w:tcPr>
            <w:tcW w:w="1984" w:type="dxa"/>
            <w:tcBorders>
              <w:top w:val="single" w:sz="4" w:space="0" w:color="00000A"/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Item 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uide </w:t>
            </w:r>
            <w:proofErr w:type="spellStart"/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  <w:proofErr w:type="spellEnd"/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3543" w:type="dxa"/>
            <w:tcBorders>
              <w:top w:val="single" w:sz="4" w:space="0" w:color="00000A"/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6942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ported</w:t>
            </w:r>
            <w:proofErr w:type="spellEnd"/>
          </w:p>
        </w:tc>
      </w:tr>
      <w:tr w:rsidR="00A25FFA" w:rsidRPr="006942BE" w:rsidTr="00CA38B6">
        <w:tc>
          <w:tcPr>
            <w:tcW w:w="9072" w:type="dxa"/>
            <w:gridSpan w:val="3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 1: Research team and re</w:t>
            </w:r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>ﬂ</w:t>
            </w:r>
            <w:proofErr w:type="spellStart"/>
            <w:r w:rsidRPr="006942B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ivity</w:t>
            </w:r>
            <w:proofErr w:type="spellEnd"/>
            <w:r w:rsidRPr="006942B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 w:rsidR="00A25FFA" w:rsidRPr="006942BE" w:rsidTr="00CA38B6">
        <w:tc>
          <w:tcPr>
            <w:tcW w:w="9072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onal </w:t>
            </w:r>
            <w:proofErr w:type="spellStart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>Characteristics</w:t>
            </w:r>
            <w:proofErr w:type="spellEnd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A25FFA" w:rsidRPr="006942BE" w:rsidTr="00CA38B6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1. Interviewer/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facilitator</w:t>
            </w:r>
            <w:proofErr w:type="spellEnd"/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ch author/s conducted the interview or focus group?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FA7744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Schoenleber</w:t>
            </w:r>
            <w:proofErr w:type="spellEnd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, Antonie, B. Sc.</w:t>
            </w:r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5506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ere the researcher’s credentials? </w:t>
            </w:r>
            <w:r w:rsidR="005506A1"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E.g. </w:t>
            </w:r>
            <w:proofErr w:type="spellStart"/>
            <w:r w:rsidR="005506A1" w:rsidRPr="006942BE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proofErr w:type="spellEnd"/>
            <w:r w:rsidR="005506A1" w:rsidRPr="006942BE">
              <w:rPr>
                <w:rFonts w:ascii="Times New Roman" w:hAnsi="Times New Roman" w:cs="Times New Roman"/>
                <w:sz w:val="24"/>
                <w:szCs w:val="24"/>
              </w:rPr>
              <w:t>, MD</w:t>
            </w:r>
          </w:p>
        </w:tc>
        <w:tc>
          <w:tcPr>
            <w:tcW w:w="3543" w:type="dxa"/>
            <w:shd w:val="clear" w:color="auto" w:fill="auto"/>
          </w:tcPr>
          <w:p w:rsidR="00026831" w:rsidRPr="006942BE" w:rsidRDefault="005506A1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. Sc. candidate</w:t>
            </w:r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their occupation at the time of the study? </w:t>
            </w:r>
          </w:p>
        </w:tc>
        <w:tc>
          <w:tcPr>
            <w:tcW w:w="3543" w:type="dxa"/>
            <w:shd w:val="clear" w:color="auto" w:fill="auto"/>
          </w:tcPr>
          <w:p w:rsidR="00A25FFA" w:rsidRPr="006942BE" w:rsidRDefault="005506A1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. Sc. candidate</w:t>
            </w:r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4. Gender</w:t>
            </w:r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researcher male or female? </w:t>
            </w:r>
          </w:p>
        </w:tc>
        <w:tc>
          <w:tcPr>
            <w:tcW w:w="3543" w:type="dxa"/>
            <w:shd w:val="clear" w:color="auto" w:fill="auto"/>
          </w:tcPr>
          <w:p w:rsidR="00A25FFA" w:rsidRPr="006942BE" w:rsidRDefault="005506A1" w:rsidP="005506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</w:tr>
      <w:tr w:rsidR="00A25FFA" w:rsidRPr="006942BE" w:rsidTr="00CA38B6">
        <w:tc>
          <w:tcPr>
            <w:tcW w:w="1984" w:type="dxa"/>
            <w:tcBorders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5. Experience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3545" w:type="dxa"/>
            <w:tcBorders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experience or training did the researcher have? </w:t>
            </w:r>
          </w:p>
        </w:tc>
        <w:tc>
          <w:tcPr>
            <w:tcW w:w="3543" w:type="dxa"/>
            <w:tcBorders>
              <w:bottom w:val="single" w:sz="4" w:space="0" w:color="00000A"/>
            </w:tcBorders>
            <w:shd w:val="clear" w:color="auto" w:fill="auto"/>
          </w:tcPr>
          <w:p w:rsidR="00A25FFA" w:rsidRPr="006942BE" w:rsidRDefault="005506A1" w:rsidP="005506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dvanced B. Sc. study of psychology</w:t>
            </w:r>
          </w:p>
        </w:tc>
      </w:tr>
      <w:tr w:rsidR="00A25FFA" w:rsidRPr="006942BE" w:rsidTr="00CA38B6">
        <w:tc>
          <w:tcPr>
            <w:tcW w:w="9072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>Relationship</w:t>
            </w:r>
            <w:proofErr w:type="spellEnd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>with</w:t>
            </w:r>
            <w:proofErr w:type="spellEnd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>participants</w:t>
            </w:r>
            <w:proofErr w:type="spellEnd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A25FFA" w:rsidRPr="006942BE" w:rsidTr="00CA38B6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  <w:proofErr w:type="spellEnd"/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a relationship established</w:t>
            </w:r>
            <w:proofErr w:type="gram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ior to study commencement?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0A10E7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. Participant knowledge of the interviewer </w:t>
            </w:r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543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participants knew all tasks and responsibilities of the researcher in the project.</w:t>
            </w:r>
          </w:p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rsonal goals: none.</w:t>
            </w:r>
          </w:p>
          <w:p w:rsidR="00A25FFA" w:rsidRPr="006942BE" w:rsidRDefault="006942BE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highlight w:val="red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Reasons for doing the </w:t>
            </w:r>
            <w:r w:rsidR="00A25FFA"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interviews </w:t>
            </w:r>
            <w:proofErr w:type="gramStart"/>
            <w:r w:rsidR="00A25FFA"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ere known and stated </w:t>
            </w: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before and </w:t>
            </w:r>
            <w:r w:rsidR="00A25FFA"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t beginning of the interviews</w:t>
            </w:r>
            <w:proofErr w:type="gramEnd"/>
            <w:r w:rsidR="00A25FFA"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A25FFA" w:rsidRPr="006942BE" w:rsidTr="00CA38B6">
        <w:tc>
          <w:tcPr>
            <w:tcW w:w="1984" w:type="dxa"/>
            <w:tcBorders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8. Interviewer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3545" w:type="dxa"/>
            <w:tcBorders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characteristics </w:t>
            </w:r>
            <w:proofErr w:type="gram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reported</w:t>
            </w:r>
            <w:proofErr w:type="gram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bout the interviewer/facilitator? e.g. Bias, assumptions, reasons and interests in the research topic </w:t>
            </w:r>
          </w:p>
        </w:tc>
        <w:tc>
          <w:tcPr>
            <w:tcW w:w="3543" w:type="dxa"/>
            <w:tcBorders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02683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highlight w:val="red"/>
                <w:lang w:val="en-US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articipants </w:t>
            </w:r>
            <w:proofErr w:type="gram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ere told</w:t>
            </w:r>
            <w:proofErr w:type="gramEnd"/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hat the interviewer is interested in </w:t>
            </w:r>
            <w:r w:rsidR="00026831" w:rsidRPr="006942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 participants’ experience with the app and that she would like to write a thesis about this subject.</w:t>
            </w:r>
          </w:p>
        </w:tc>
      </w:tr>
    </w:tbl>
    <w:p w:rsidR="00A25FFA" w:rsidRPr="006942BE" w:rsidRDefault="00A25FFA" w:rsidP="00A25FFA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A25FFA" w:rsidRPr="006942BE" w:rsidRDefault="00A25FFA" w:rsidP="00A25FFA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6942B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9072" w:type="dxa"/>
        <w:tblBorders>
          <w:bottom w:val="single" w:sz="6" w:space="0" w:color="00000A"/>
          <w:insideH w:val="single" w:sz="6" w:space="0" w:color="00000A"/>
        </w:tblBorders>
        <w:tblLook w:val="00A0" w:firstRow="1" w:lastRow="0" w:firstColumn="1" w:lastColumn="0" w:noHBand="0" w:noVBand="0"/>
      </w:tblPr>
      <w:tblGrid>
        <w:gridCol w:w="1984"/>
        <w:gridCol w:w="3545"/>
        <w:gridCol w:w="3543"/>
      </w:tblGrid>
      <w:tr w:rsidR="00A25FFA" w:rsidRPr="006942BE" w:rsidTr="00CA38B6">
        <w:tc>
          <w:tcPr>
            <w:tcW w:w="9072" w:type="dxa"/>
            <w:gridSpan w:val="3"/>
            <w:tcBorders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pageBreakBefore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upplementary Table 1</w:t>
            </w:r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Q (continued)</w:t>
            </w:r>
          </w:p>
        </w:tc>
      </w:tr>
      <w:tr w:rsidR="00A25FFA" w:rsidRPr="006942BE" w:rsidTr="00CA38B6">
        <w:tc>
          <w:tcPr>
            <w:tcW w:w="1984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Item </w:t>
            </w:r>
          </w:p>
        </w:tc>
        <w:tc>
          <w:tcPr>
            <w:tcW w:w="3545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uide </w:t>
            </w:r>
            <w:proofErr w:type="spellStart"/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  <w:proofErr w:type="spellEnd"/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3543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942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ported</w:t>
            </w:r>
            <w:proofErr w:type="spellEnd"/>
          </w:p>
        </w:tc>
      </w:tr>
      <w:tr w:rsidR="00A25FFA" w:rsidRPr="006942BE" w:rsidTr="00CA38B6">
        <w:tc>
          <w:tcPr>
            <w:tcW w:w="9072" w:type="dxa"/>
            <w:gridSpan w:val="3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omain 2: study design </w:t>
            </w:r>
          </w:p>
        </w:tc>
      </w:tr>
      <w:tr w:rsidR="00A25FFA" w:rsidRPr="006942BE" w:rsidTr="00CA38B6">
        <w:tc>
          <w:tcPr>
            <w:tcW w:w="9072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heoretical framework </w:t>
            </w:r>
          </w:p>
        </w:tc>
      </w:tr>
      <w:tr w:rsidR="00A25FFA" w:rsidRPr="006942BE" w:rsidTr="00CA38B6">
        <w:tc>
          <w:tcPr>
            <w:tcW w:w="1984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 Methodological orientation and Theory 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methodological orientation </w:t>
            </w:r>
            <w:proofErr w:type="gram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stated</w:t>
            </w:r>
            <w:proofErr w:type="gram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underpin the study? e.g. grounded theory, discourse analysis, ethnography, phenomenology, content analysis </w:t>
            </w:r>
          </w:p>
        </w:tc>
        <w:tc>
          <w:tcPr>
            <w:tcW w:w="3543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tent Analysis,</w:t>
            </w:r>
          </w:p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eory (TDF) basis of interview guide, inductive </w:t>
            </w:r>
            <w:r w:rsidR="005310FA" w:rsidRPr="006942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d deductive </w:t>
            </w: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tent analysis</w:t>
            </w:r>
          </w:p>
        </w:tc>
      </w:tr>
      <w:tr w:rsidR="00A25FFA" w:rsidRPr="006942BE" w:rsidTr="00CA38B6">
        <w:tc>
          <w:tcPr>
            <w:tcW w:w="9072" w:type="dxa"/>
            <w:gridSpan w:val="3"/>
            <w:tcBorders>
              <w:top w:val="single" w:sz="2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>Participant</w:t>
            </w:r>
            <w:proofErr w:type="spellEnd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>selection</w:t>
            </w:r>
            <w:proofErr w:type="spellEnd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A25FFA" w:rsidRPr="006942BE" w:rsidTr="00CA38B6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10. Sampling</w:t>
            </w:r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participants selected</w:t>
            </w:r>
            <w:proofErr w:type="gram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e.g. purposive, convenience, consecutive, snowball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Purposive</w:t>
            </w:r>
            <w:proofErr w:type="spellEnd"/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participants approached</w:t>
            </w:r>
            <w:proofErr w:type="gram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e.g. face-to-face, telephone, mail, email </w:t>
            </w:r>
          </w:p>
        </w:tc>
        <w:tc>
          <w:tcPr>
            <w:tcW w:w="3543" w:type="dxa"/>
            <w:shd w:val="clear" w:color="auto" w:fill="auto"/>
          </w:tcPr>
          <w:p w:rsidR="00A25FFA" w:rsidRPr="006942BE" w:rsidRDefault="00F730F9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Email</w:t>
            </w:r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12. Sample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participants were in the study? </w:t>
            </w:r>
          </w:p>
        </w:tc>
        <w:tc>
          <w:tcPr>
            <w:tcW w:w="3543" w:type="dxa"/>
            <w:shd w:val="clear" w:color="auto" w:fill="auto"/>
          </w:tcPr>
          <w:p w:rsidR="00A25FFA" w:rsidRPr="006942BE" w:rsidRDefault="008962DD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 (final sample </w:t>
            </w: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size</w:t>
            </w:r>
            <w:proofErr w:type="spellEnd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fter </w:t>
            </w: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exclusion</w:t>
            </w:r>
            <w:proofErr w:type="spellEnd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of</w:t>
            </w:r>
            <w:proofErr w:type="spellEnd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one</w:t>
            </w:r>
            <w:proofErr w:type="spellEnd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interview</w:t>
            </w:r>
            <w:proofErr w:type="spellEnd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A25FFA" w:rsidRPr="006942BE" w:rsidTr="00CA38B6">
        <w:tc>
          <w:tcPr>
            <w:tcW w:w="1984" w:type="dxa"/>
            <w:tcBorders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13. Non-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participation</w:t>
            </w:r>
            <w:proofErr w:type="spellEnd"/>
          </w:p>
        </w:tc>
        <w:tc>
          <w:tcPr>
            <w:tcW w:w="3545" w:type="dxa"/>
            <w:tcBorders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people refused to participate or dropped out?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543" w:type="dxa"/>
            <w:tcBorders>
              <w:bottom w:val="single" w:sz="4" w:space="0" w:color="00000A"/>
            </w:tcBorders>
            <w:shd w:val="clear" w:color="auto" w:fill="auto"/>
          </w:tcPr>
          <w:p w:rsidR="00A25FFA" w:rsidRPr="006942BE" w:rsidRDefault="008962DD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 out o</w:t>
            </w:r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 38 approached individuals did not</w:t>
            </w: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wa</w:t>
            </w:r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t to participate;</w:t>
            </w: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e of the 11 interviews had to be excluded due to intoxication of the interviewee</w:t>
            </w:r>
          </w:p>
        </w:tc>
      </w:tr>
      <w:tr w:rsidR="00A25FFA" w:rsidRPr="006942BE" w:rsidTr="00CA38B6">
        <w:tc>
          <w:tcPr>
            <w:tcW w:w="19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25FFA" w:rsidRPr="006942BE" w:rsidTr="00CA38B6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14. Setting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spellEnd"/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ere was the data collected? e.g. home, clinic, workplace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8962DD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Hom</w:t>
            </w:r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 </w:t>
            </w:r>
            <w:proofErr w:type="spellStart"/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of</w:t>
            </w:r>
            <w:proofErr w:type="spellEnd"/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the</w:t>
            </w:r>
            <w:proofErr w:type="spellEnd"/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participants</w:t>
            </w:r>
            <w:proofErr w:type="spellEnd"/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interviews</w:t>
            </w:r>
            <w:proofErr w:type="spellEnd"/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were</w:t>
            </w:r>
            <w:proofErr w:type="spellEnd"/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942BE"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conducted</w:t>
            </w:r>
            <w:proofErr w:type="spellEnd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ia </w:t>
            </w: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Phonerlite</w:t>
            </w:r>
            <w:proofErr w:type="spellEnd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Sipgate</w:t>
            </w:r>
            <w:proofErr w:type="spellEnd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Voice </w:t>
            </w: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over</w:t>
            </w:r>
            <w:proofErr w:type="spellEnd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P)</w:t>
            </w:r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15. Presence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3543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A25FFA" w:rsidRPr="006942BE" w:rsidTr="00CA38B6">
        <w:tc>
          <w:tcPr>
            <w:tcW w:w="1984" w:type="dxa"/>
            <w:tcBorders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16. Description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sample</w:t>
            </w:r>
          </w:p>
        </w:tc>
        <w:tc>
          <w:tcPr>
            <w:tcW w:w="3545" w:type="dxa"/>
            <w:tcBorders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are the important characteristics of the sample? e.g. demographic data, date </w:t>
            </w:r>
          </w:p>
        </w:tc>
        <w:tc>
          <w:tcPr>
            <w:tcW w:w="3543" w:type="dxa"/>
            <w:tcBorders>
              <w:bottom w:val="single" w:sz="4" w:space="0" w:color="00000A"/>
            </w:tcBorders>
            <w:shd w:val="clear" w:color="auto" w:fill="auto"/>
          </w:tcPr>
          <w:p w:rsidR="00A25FFA" w:rsidRPr="006942BE" w:rsidRDefault="009E392D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articipants of the intervention group of the primary study </w:t>
            </w:r>
            <w:proofErr w:type="spellStart"/>
            <w:r w:rsidRPr="006942B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martAssistEntz</w:t>
            </w:r>
            <w:proofErr w:type="spellEnd"/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18 years or older, AUD diagnosis) who had surpassed the study frame, reported a relapse in the app and continued to use the app at least once after reporting the relapse</w:t>
            </w:r>
            <w:r w:rsidR="00A25FFA"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description made)</w:t>
            </w:r>
          </w:p>
        </w:tc>
      </w:tr>
      <w:tr w:rsidR="00A25FFA" w:rsidRPr="006942BE" w:rsidTr="00CA38B6">
        <w:tc>
          <w:tcPr>
            <w:tcW w:w="19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</w:t>
            </w:r>
            <w:proofErr w:type="spellStart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>collection</w:t>
            </w:r>
            <w:proofErr w:type="spellEnd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25FFA" w:rsidRPr="006942BE" w:rsidTr="00CA38B6">
        <w:tc>
          <w:tcPr>
            <w:tcW w:w="1984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17. Interview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guide</w:t>
            </w:r>
            <w:proofErr w:type="spellEnd"/>
          </w:p>
        </w:tc>
        <w:tc>
          <w:tcPr>
            <w:tcW w:w="3545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questions, prompts, guides provided by the authors? </w:t>
            </w: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pilot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tested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543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:rsidR="00A25FFA" w:rsidRPr="006942BE" w:rsidRDefault="00A25FFA" w:rsidP="009E392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Questions, prompts &amp; guides </w:t>
            </w:r>
            <w:proofErr w:type="gram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ere provided</w:t>
            </w:r>
            <w:proofErr w:type="gramEnd"/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 Pilot testing with the first in</w:t>
            </w:r>
            <w:r w:rsidR="009E392D"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erview. Reflection about items </w:t>
            </w: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fter the first interview. No difficulties to </w:t>
            </w:r>
            <w:proofErr w:type="gram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 considered</w:t>
            </w:r>
            <w:proofErr w:type="gramEnd"/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:rsidR="00A25FFA" w:rsidRPr="006942BE" w:rsidRDefault="00A25FFA" w:rsidP="00A25FFA">
      <w:pPr>
        <w:tabs>
          <w:tab w:val="left" w:pos="253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25FFA" w:rsidRPr="006942BE" w:rsidRDefault="00A25FFA" w:rsidP="00A25FFA">
      <w:pPr>
        <w:tabs>
          <w:tab w:val="left" w:pos="253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25FFA" w:rsidRPr="006942BE" w:rsidRDefault="00A25FFA" w:rsidP="00A25FFA">
      <w:pPr>
        <w:tabs>
          <w:tab w:val="left" w:pos="253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A25FFA" w:rsidRPr="006942BE" w:rsidRDefault="00A25FFA" w:rsidP="00A25FFA">
      <w:pPr>
        <w:tabs>
          <w:tab w:val="left" w:pos="253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72" w:type="dxa"/>
        <w:tblBorders>
          <w:bottom w:val="single" w:sz="6" w:space="0" w:color="00000A"/>
          <w:insideH w:val="single" w:sz="6" w:space="0" w:color="00000A"/>
        </w:tblBorders>
        <w:tblLook w:val="00A0" w:firstRow="1" w:lastRow="0" w:firstColumn="1" w:lastColumn="0" w:noHBand="0" w:noVBand="0"/>
      </w:tblPr>
      <w:tblGrid>
        <w:gridCol w:w="1984"/>
        <w:gridCol w:w="3545"/>
        <w:gridCol w:w="3543"/>
      </w:tblGrid>
      <w:tr w:rsidR="00A25FFA" w:rsidRPr="006942BE" w:rsidTr="00CA38B6">
        <w:tc>
          <w:tcPr>
            <w:tcW w:w="9072" w:type="dxa"/>
            <w:gridSpan w:val="3"/>
            <w:tcBorders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1</w:t>
            </w:r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Q (continued)</w:t>
            </w:r>
          </w:p>
        </w:tc>
      </w:tr>
      <w:tr w:rsidR="00A25FFA" w:rsidRPr="006942BE" w:rsidTr="00CA38B6">
        <w:tc>
          <w:tcPr>
            <w:tcW w:w="1984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Item </w:t>
            </w:r>
          </w:p>
        </w:tc>
        <w:tc>
          <w:tcPr>
            <w:tcW w:w="3545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uide </w:t>
            </w:r>
            <w:proofErr w:type="spellStart"/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  <w:proofErr w:type="spellEnd"/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3543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942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ported</w:t>
            </w:r>
            <w:proofErr w:type="spellEnd"/>
          </w:p>
        </w:tc>
      </w:tr>
      <w:tr w:rsidR="00A25FFA" w:rsidRPr="006942BE" w:rsidTr="00CA38B6">
        <w:tc>
          <w:tcPr>
            <w:tcW w:w="1984" w:type="dxa"/>
            <w:tcBorders>
              <w:top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 Audio/visual recording</w:t>
            </w:r>
          </w:p>
        </w:tc>
        <w:tc>
          <w:tcPr>
            <w:tcW w:w="3545" w:type="dxa"/>
            <w:tcBorders>
              <w:top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3543" w:type="dxa"/>
            <w:tcBorders>
              <w:top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udio </w:t>
            </w: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recording</w:t>
            </w:r>
            <w:proofErr w:type="spellEnd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as </w:t>
            </w: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used</w:t>
            </w:r>
            <w:proofErr w:type="spellEnd"/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20. Field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</w:t>
            </w: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ﬁ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d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es made</w:t>
            </w:r>
            <w:proofErr w:type="gram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uring and/or after the interview or focus group?</w:t>
            </w:r>
          </w:p>
        </w:tc>
        <w:tc>
          <w:tcPr>
            <w:tcW w:w="3543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s, field notes were made during the interview</w:t>
            </w:r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21. Duration</w:t>
            </w:r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3543" w:type="dxa"/>
            <w:shd w:val="clear" w:color="auto" w:fill="auto"/>
          </w:tcPr>
          <w:p w:rsidR="00A25FFA" w:rsidRPr="006942BE" w:rsidRDefault="009E392D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 </w:t>
            </w:r>
            <w:proofErr w:type="spellStart"/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minutes</w:t>
            </w:r>
            <w:proofErr w:type="spellEnd"/>
            <w:r w:rsidR="00A25FFA"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25FFA" w:rsidRPr="006942BE" w:rsidTr="00CA38B6">
        <w:tc>
          <w:tcPr>
            <w:tcW w:w="1984" w:type="dxa"/>
            <w:tcBorders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 Transcripts returned</w:t>
            </w:r>
          </w:p>
        </w:tc>
        <w:tc>
          <w:tcPr>
            <w:tcW w:w="3545" w:type="dxa"/>
            <w:tcBorders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transcripts returned</w:t>
            </w:r>
            <w:proofErr w:type="gram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participants for comment and/or correction? </w:t>
            </w:r>
          </w:p>
        </w:tc>
        <w:tc>
          <w:tcPr>
            <w:tcW w:w="3543" w:type="dxa"/>
            <w:tcBorders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A25FFA" w:rsidRPr="006942BE" w:rsidTr="00CA38B6">
        <w:tc>
          <w:tcPr>
            <w:tcW w:w="9072" w:type="dxa"/>
            <w:gridSpan w:val="3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omain 3: analysis and </w:t>
            </w:r>
            <w:proofErr w:type="spellStart"/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>ﬁndings</w:t>
            </w:r>
            <w:proofErr w:type="spellEnd"/>
            <w:r w:rsidRPr="006942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A25FFA" w:rsidRPr="006942BE" w:rsidTr="00CA38B6">
        <w:tc>
          <w:tcPr>
            <w:tcW w:w="1984" w:type="dxa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</w:t>
            </w:r>
            <w:proofErr w:type="spellStart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>analysis</w:t>
            </w:r>
            <w:proofErr w:type="spellEnd"/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45" w:type="dxa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25FFA" w:rsidRPr="006942BE" w:rsidTr="00CA38B6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24.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coders</w:t>
            </w:r>
            <w:proofErr w:type="spellEnd"/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data coders coded the data?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 Description of the coding tree</w:t>
            </w:r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authors provide a description of the coding tree? </w:t>
            </w:r>
          </w:p>
        </w:tc>
        <w:tc>
          <w:tcPr>
            <w:tcW w:w="3543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26. Derivation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themes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nti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ﬁ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advance or derived from the data?</w:t>
            </w:r>
            <w:proofErr w:type="gram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mes identified in advance as part of the theoretical framework and derived from the data as an inductive approach as well</w:t>
            </w:r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software, if applicable, </w:t>
            </w:r>
            <w:proofErr w:type="gram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used</w:t>
            </w:r>
            <w:proofErr w:type="gram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manage the data? </w:t>
            </w:r>
          </w:p>
        </w:tc>
        <w:tc>
          <w:tcPr>
            <w:tcW w:w="3543" w:type="dxa"/>
            <w:shd w:val="clear" w:color="auto" w:fill="auto"/>
          </w:tcPr>
          <w:p w:rsidR="00A25FFA" w:rsidRPr="006942BE" w:rsidRDefault="00FA7744" w:rsidP="00FA7744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MAXQDA 2020 (VERBI GmbH)</w:t>
            </w:r>
          </w:p>
        </w:tc>
      </w:tr>
      <w:tr w:rsidR="00A25FFA" w:rsidRPr="006942BE" w:rsidTr="00CA38B6">
        <w:tc>
          <w:tcPr>
            <w:tcW w:w="1984" w:type="dxa"/>
            <w:tcBorders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28.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checking</w:t>
            </w:r>
            <w:proofErr w:type="spellEnd"/>
          </w:p>
        </w:tc>
        <w:tc>
          <w:tcPr>
            <w:tcW w:w="3545" w:type="dxa"/>
            <w:tcBorders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participants provide feedback on the </w:t>
            </w: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ﬁ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ings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</w:p>
        </w:tc>
        <w:tc>
          <w:tcPr>
            <w:tcW w:w="3543" w:type="dxa"/>
            <w:tcBorders>
              <w:bottom w:val="single" w:sz="4" w:space="0" w:color="00000A"/>
            </w:tcBorders>
            <w:shd w:val="clear" w:color="auto" w:fill="auto"/>
          </w:tcPr>
          <w:p w:rsidR="00A25FFA" w:rsidRPr="006942BE" w:rsidRDefault="00FA7744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A25FFA" w:rsidRPr="006942BE" w:rsidTr="00CA38B6">
        <w:tc>
          <w:tcPr>
            <w:tcW w:w="19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porting 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25FFA" w:rsidRPr="006942BE" w:rsidTr="00CA38B6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29.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Quotations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presented</w:t>
            </w:r>
            <w:proofErr w:type="spellEnd"/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participant quotations presented</w:t>
            </w:r>
            <w:proofErr w:type="gram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illustrate the themes/</w:t>
            </w: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ﬁ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ings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each quotation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ﬁ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ID)?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 Data and </w:t>
            </w: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ﬁ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ings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sistent</w:t>
            </w:r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re consistency between the data presented and the </w:t>
            </w: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ﬁ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ings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</w:p>
        </w:tc>
        <w:tc>
          <w:tcPr>
            <w:tcW w:w="3543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A25FFA" w:rsidRPr="006942BE" w:rsidTr="00CA38B6">
        <w:tc>
          <w:tcPr>
            <w:tcW w:w="1984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. Clarity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major themes clearly presented</w:t>
            </w:r>
            <w:proofErr w:type="gram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the </w:t>
            </w: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ﬁ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ings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</w:p>
        </w:tc>
        <w:tc>
          <w:tcPr>
            <w:tcW w:w="3543" w:type="dxa"/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A25FFA" w:rsidRPr="006942BE" w:rsidTr="006942BE"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32.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Clarity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 xml:space="preserve"> minor </w:t>
            </w:r>
            <w:proofErr w:type="spellStart"/>
            <w:r w:rsidRPr="006942BE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  <w:proofErr w:type="spellEnd"/>
          </w:p>
        </w:tc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</w:tcPr>
          <w:p w:rsidR="00A25FFA" w:rsidRPr="006942BE" w:rsidRDefault="00A25FFA" w:rsidP="00CA3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there a description of diverse cases or discussion of minor themes?   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:rsidR="00A25FFA" w:rsidRPr="006942BE" w:rsidRDefault="00A25FFA" w:rsidP="00CA38B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42B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A25FFA" w:rsidRPr="006942BE" w:rsidTr="006942BE">
        <w:tc>
          <w:tcPr>
            <w:tcW w:w="907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25FFA" w:rsidRPr="006942BE" w:rsidRDefault="00A25FFA" w:rsidP="00CA38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te. </w:t>
            </w:r>
            <w:r w:rsidR="006942BE" w:rsidRPr="006942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ng, A., Sainsbury, P., &amp; Craig, J. (2007). Consolidated criteria for reporting qualitative research (COREQ): a 32-item checklist for interviews and focus groups. International journal for quality in health care, 19(6), 349-357. https://doi.org/10.1093/intqhc/mzm042</w:t>
            </w:r>
          </w:p>
        </w:tc>
      </w:tr>
    </w:tbl>
    <w:p w:rsidR="00A25FFA" w:rsidRPr="006942BE" w:rsidRDefault="00A25FFA" w:rsidP="00A25FFA">
      <w:pPr>
        <w:tabs>
          <w:tab w:val="left" w:pos="253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1A5906" w:rsidRPr="006942BE" w:rsidRDefault="0090528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A5906" w:rsidRPr="006942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FFA"/>
    <w:rsid w:val="00026831"/>
    <w:rsid w:val="000A10E7"/>
    <w:rsid w:val="00273212"/>
    <w:rsid w:val="003D3E2E"/>
    <w:rsid w:val="005310FA"/>
    <w:rsid w:val="005506A1"/>
    <w:rsid w:val="005D5CD7"/>
    <w:rsid w:val="006942BE"/>
    <w:rsid w:val="008962DD"/>
    <w:rsid w:val="00905285"/>
    <w:rsid w:val="009E392D"/>
    <w:rsid w:val="00A25FFA"/>
    <w:rsid w:val="00AD1ADD"/>
    <w:rsid w:val="00F730F9"/>
    <w:rsid w:val="00FA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C78ABA-7898-489E-9220-A92099304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5F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4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Titzler</dc:creator>
  <cp:keywords/>
  <dc:description/>
  <cp:lastModifiedBy>Lang, Catharina</cp:lastModifiedBy>
  <cp:revision>2</cp:revision>
  <dcterms:created xsi:type="dcterms:W3CDTF">2022-12-02T06:43:00Z</dcterms:created>
  <dcterms:modified xsi:type="dcterms:W3CDTF">2022-12-02T06:43:00Z</dcterms:modified>
</cp:coreProperties>
</file>